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A3F1" w14:textId="1600A282" w:rsidR="00644D21" w:rsidRPr="003776E7" w:rsidRDefault="002F36D9" w:rsidP="003776E7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776E7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926579" w:rsidRPr="003776E7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3776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Haplotypes distribution of mitochondrial </w:t>
      </w:r>
      <w:r w:rsidRPr="003776E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COI</w:t>
      </w:r>
      <w:r w:rsidR="00926579" w:rsidRPr="003776E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I</w:t>
      </w:r>
      <w:r w:rsidRPr="003776E7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gene of</w:t>
      </w:r>
      <w:r w:rsidRPr="003776E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A. </w:t>
      </w:r>
      <w:proofErr w:type="spellStart"/>
      <w:r w:rsidRPr="003776E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mali</w:t>
      </w:r>
      <w:proofErr w:type="spellEnd"/>
      <w:r w:rsidRPr="003776E7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3776E7">
        <w:rPr>
          <w:rFonts w:ascii="Times New Roman" w:eastAsia="宋体" w:hAnsi="Times New Roman" w:cs="Times New Roman"/>
          <w:b/>
          <w:bCs/>
          <w:sz w:val="24"/>
          <w:szCs w:val="24"/>
        </w:rPr>
        <w:t>in each group</w:t>
      </w:r>
    </w:p>
    <w:tbl>
      <w:tblPr>
        <w:tblStyle w:val="2"/>
        <w:tblW w:w="5102" w:type="pct"/>
        <w:tblInd w:w="-284" w:type="dxa"/>
        <w:tblLook w:val="06A0" w:firstRow="1" w:lastRow="0" w:firstColumn="1" w:lastColumn="0" w:noHBand="1" w:noVBand="1"/>
      </w:tblPr>
      <w:tblGrid>
        <w:gridCol w:w="643"/>
        <w:gridCol w:w="550"/>
        <w:gridCol w:w="536"/>
        <w:gridCol w:w="563"/>
        <w:gridCol w:w="536"/>
        <w:gridCol w:w="630"/>
        <w:gridCol w:w="497"/>
        <w:gridCol w:w="523"/>
        <w:gridCol w:w="523"/>
        <w:gridCol w:w="710"/>
        <w:gridCol w:w="737"/>
        <w:gridCol w:w="737"/>
        <w:gridCol w:w="723"/>
        <w:gridCol w:w="737"/>
        <w:gridCol w:w="688"/>
        <w:gridCol w:w="710"/>
        <w:gridCol w:w="897"/>
        <w:gridCol w:w="843"/>
        <w:gridCol w:w="3164"/>
      </w:tblGrid>
      <w:tr w:rsidR="003776E7" w:rsidRPr="003776E7" w14:paraId="5C1EAC00" w14:textId="07A0038D" w:rsidTr="003776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BCF5C04" w14:textId="77777777" w:rsidR="002F36D9" w:rsidRPr="003776E7" w:rsidRDefault="002F36D9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" w:type="pct"/>
            <w:noWrap/>
            <w:hideMark/>
          </w:tcPr>
          <w:p w14:paraId="2D09CE36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</w:p>
        </w:tc>
        <w:tc>
          <w:tcPr>
            <w:tcW w:w="178" w:type="pct"/>
            <w:noWrap/>
            <w:hideMark/>
          </w:tcPr>
          <w:p w14:paraId="6C38AF67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186" w:type="pct"/>
            <w:noWrap/>
            <w:hideMark/>
          </w:tcPr>
          <w:p w14:paraId="55ADEEB0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178" w:type="pct"/>
            <w:noWrap/>
            <w:hideMark/>
          </w:tcPr>
          <w:p w14:paraId="0CAAC1EA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208" w:type="pct"/>
            <w:noWrap/>
            <w:hideMark/>
          </w:tcPr>
          <w:p w14:paraId="0DDDD7AC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165" w:type="pct"/>
            <w:noWrap/>
            <w:hideMark/>
          </w:tcPr>
          <w:p w14:paraId="12A794AA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JZ</w:t>
            </w:r>
          </w:p>
        </w:tc>
        <w:tc>
          <w:tcPr>
            <w:tcW w:w="174" w:type="pct"/>
            <w:noWrap/>
            <w:hideMark/>
          </w:tcPr>
          <w:p w14:paraId="41FEF38E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74" w:type="pct"/>
            <w:noWrap/>
            <w:hideMark/>
          </w:tcPr>
          <w:p w14:paraId="6CD27875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233" w:type="pct"/>
            <w:noWrap/>
            <w:hideMark/>
          </w:tcPr>
          <w:p w14:paraId="61641398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B</w:t>
            </w:r>
          </w:p>
        </w:tc>
        <w:tc>
          <w:tcPr>
            <w:tcW w:w="242" w:type="pct"/>
            <w:noWrap/>
            <w:hideMark/>
          </w:tcPr>
          <w:p w14:paraId="5750880F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H</w:t>
            </w:r>
          </w:p>
        </w:tc>
        <w:tc>
          <w:tcPr>
            <w:tcW w:w="242" w:type="pct"/>
            <w:noWrap/>
            <w:hideMark/>
          </w:tcPr>
          <w:p w14:paraId="4780791F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K</w:t>
            </w:r>
          </w:p>
        </w:tc>
        <w:tc>
          <w:tcPr>
            <w:tcW w:w="238" w:type="pct"/>
            <w:noWrap/>
            <w:hideMark/>
          </w:tcPr>
          <w:p w14:paraId="26B373A7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N</w:t>
            </w:r>
          </w:p>
        </w:tc>
        <w:tc>
          <w:tcPr>
            <w:tcW w:w="242" w:type="pct"/>
            <w:noWrap/>
            <w:hideMark/>
          </w:tcPr>
          <w:p w14:paraId="4D689BE5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Q</w:t>
            </w:r>
          </w:p>
        </w:tc>
        <w:tc>
          <w:tcPr>
            <w:tcW w:w="226" w:type="pct"/>
            <w:noWrap/>
            <w:hideMark/>
          </w:tcPr>
          <w:p w14:paraId="41316BF2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T</w:t>
            </w:r>
          </w:p>
        </w:tc>
        <w:tc>
          <w:tcPr>
            <w:tcW w:w="233" w:type="pct"/>
            <w:noWrap/>
            <w:hideMark/>
          </w:tcPr>
          <w:p w14:paraId="2006EEE5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Z</w:t>
            </w:r>
          </w:p>
        </w:tc>
        <w:tc>
          <w:tcPr>
            <w:tcW w:w="293" w:type="pct"/>
            <w:noWrap/>
            <w:hideMark/>
          </w:tcPr>
          <w:p w14:paraId="450781B6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ZH</w:t>
            </w:r>
          </w:p>
        </w:tc>
        <w:tc>
          <w:tcPr>
            <w:tcW w:w="276" w:type="pct"/>
            <w:noWrap/>
            <w:hideMark/>
          </w:tcPr>
          <w:p w14:paraId="4C07F7A3" w14:textId="77777777" w:rsidR="002F36D9" w:rsidRPr="003776E7" w:rsidRDefault="002F36D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YLZS</w:t>
            </w:r>
          </w:p>
        </w:tc>
        <w:tc>
          <w:tcPr>
            <w:tcW w:w="1016" w:type="pct"/>
            <w:noWrap/>
            <w:hideMark/>
          </w:tcPr>
          <w:p w14:paraId="68B3FDDB" w14:textId="6F4FC6F5" w:rsidR="002F36D9" w:rsidRPr="003776E7" w:rsidRDefault="004C2BF9" w:rsidP="003776E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GenBank accession numbers</w:t>
            </w:r>
          </w:p>
        </w:tc>
      </w:tr>
      <w:tr w:rsidR="003776E7" w:rsidRPr="003776E7" w14:paraId="31690CD1" w14:textId="56CEAEB1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FB955FE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83" w:type="pct"/>
            <w:noWrap/>
            <w:hideMark/>
          </w:tcPr>
          <w:p w14:paraId="2424AA85" w14:textId="3717596E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" w:type="pct"/>
            <w:noWrap/>
            <w:hideMark/>
          </w:tcPr>
          <w:p w14:paraId="2DAE817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1AA9813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73CE92F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56E8D6D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3D879A8D" w14:textId="32FA1D7A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4" w:type="pct"/>
            <w:noWrap/>
            <w:hideMark/>
          </w:tcPr>
          <w:p w14:paraId="1640EAE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537FF43C" w14:textId="4049937B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6EC97F9B" w14:textId="14B57F9E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2" w:type="pct"/>
            <w:noWrap/>
            <w:hideMark/>
          </w:tcPr>
          <w:p w14:paraId="43314708" w14:textId="636CB191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2" w:type="pct"/>
            <w:noWrap/>
            <w:hideMark/>
          </w:tcPr>
          <w:p w14:paraId="547EE322" w14:textId="78C5DE70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8" w:type="pct"/>
            <w:noWrap/>
            <w:hideMark/>
          </w:tcPr>
          <w:p w14:paraId="22DC7867" w14:textId="6A5F5918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2" w:type="pct"/>
            <w:noWrap/>
            <w:hideMark/>
          </w:tcPr>
          <w:p w14:paraId="7F03D437" w14:textId="34488BB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" w:type="pct"/>
            <w:noWrap/>
            <w:hideMark/>
          </w:tcPr>
          <w:p w14:paraId="50F14927" w14:textId="3FC1B9DB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3" w:type="pct"/>
            <w:noWrap/>
            <w:hideMark/>
          </w:tcPr>
          <w:p w14:paraId="53902AB8" w14:textId="5C012F08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3" w:type="pct"/>
            <w:noWrap/>
            <w:hideMark/>
          </w:tcPr>
          <w:p w14:paraId="5CC3AE9B" w14:textId="31D51DC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6" w:type="pct"/>
            <w:noWrap/>
            <w:hideMark/>
          </w:tcPr>
          <w:p w14:paraId="5A0E6160" w14:textId="4C5A931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6" w:type="pct"/>
            <w:noWrap/>
            <w:hideMark/>
          </w:tcPr>
          <w:p w14:paraId="74BA7D62" w14:textId="19CE6EB7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29</w:t>
            </w:r>
          </w:p>
        </w:tc>
      </w:tr>
      <w:tr w:rsidR="003776E7" w:rsidRPr="003776E7" w14:paraId="716D8ACD" w14:textId="620C0CDC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261D7D47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183" w:type="pct"/>
            <w:noWrap/>
            <w:hideMark/>
          </w:tcPr>
          <w:p w14:paraId="545BCDFB" w14:textId="0AE402D9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" w:type="pct"/>
            <w:noWrap/>
            <w:hideMark/>
          </w:tcPr>
          <w:p w14:paraId="60F9F11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6FA2260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3A9A3A0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49B1FEA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4C8254A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3EF5A52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70CD2B3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09FF043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7509C5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A8AE64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0DB1643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95DBEA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4C6833D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499556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196F621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61139D6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488A01A2" w14:textId="09C4D373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0</w:t>
            </w:r>
          </w:p>
        </w:tc>
      </w:tr>
      <w:tr w:rsidR="003776E7" w:rsidRPr="003776E7" w14:paraId="70FB7975" w14:textId="1EA766AD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272CA58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183" w:type="pct"/>
            <w:noWrap/>
            <w:hideMark/>
          </w:tcPr>
          <w:p w14:paraId="58C94CC9" w14:textId="684E0650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3D93AB6A" w14:textId="14550FD8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" w:type="pct"/>
            <w:noWrap/>
            <w:hideMark/>
          </w:tcPr>
          <w:p w14:paraId="6523C6A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8895AB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386950E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3B52946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6A12FF8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75E1403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D69994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72B340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F76EF1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60BE3DC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7D5617D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6ADDBE0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7CF85BB" w14:textId="1E4D90B6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4F4A2E8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6BE7B17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32909D9E" w14:textId="7F654802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1</w:t>
            </w:r>
          </w:p>
        </w:tc>
      </w:tr>
      <w:tr w:rsidR="003776E7" w:rsidRPr="003776E7" w14:paraId="2A14F767" w14:textId="75CF559F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7A6F6D25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83" w:type="pct"/>
            <w:noWrap/>
            <w:hideMark/>
          </w:tcPr>
          <w:p w14:paraId="1FBB172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677436F7" w14:textId="679589B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706D8EF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3612E037" w14:textId="6ED11429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8" w:type="pct"/>
            <w:noWrap/>
            <w:hideMark/>
          </w:tcPr>
          <w:p w14:paraId="0D307E4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1868B9D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4AE3D5C" w14:textId="65FF4B33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4" w:type="pct"/>
            <w:noWrap/>
            <w:hideMark/>
          </w:tcPr>
          <w:p w14:paraId="2B74942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263F8E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04F945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7FBE90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2627E70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3D6821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374A371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530AC8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27566BFD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3979994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08FB41B8" w14:textId="6B887573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2</w:t>
            </w:r>
          </w:p>
        </w:tc>
      </w:tr>
      <w:tr w:rsidR="003776E7" w:rsidRPr="003776E7" w14:paraId="026C1911" w14:textId="6C5DCED1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163EFCE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83" w:type="pct"/>
            <w:noWrap/>
            <w:hideMark/>
          </w:tcPr>
          <w:p w14:paraId="71F36CF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2A7B28C" w14:textId="02DD7C2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" w:type="pct"/>
            <w:noWrap/>
            <w:hideMark/>
          </w:tcPr>
          <w:p w14:paraId="1679651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4A2756E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623EB7C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1B1E67C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787F0BA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3CEE52B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1DE822E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D8FCB6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07A7C2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35F94F9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86E230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7442839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6BFB6C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73D32E9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07AED88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59B4A6B3" w14:textId="6D0EBF60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3</w:t>
            </w:r>
          </w:p>
        </w:tc>
      </w:tr>
      <w:tr w:rsidR="003776E7" w:rsidRPr="003776E7" w14:paraId="7EC8EBAD" w14:textId="13D59130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80A5435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83" w:type="pct"/>
            <w:noWrap/>
            <w:hideMark/>
          </w:tcPr>
          <w:p w14:paraId="0F4D1D1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1C62EAA6" w14:textId="5C127EE1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" w:type="pct"/>
            <w:noWrap/>
            <w:hideMark/>
          </w:tcPr>
          <w:p w14:paraId="19D095F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72161B0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5516D7A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685B310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D75995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73885B5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126314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13CCAF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5442D6E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233AEA6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263E674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430BDE3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957AC6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737DEAD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40A845B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1287CCCF" w14:textId="69D0B6CA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4</w:t>
            </w:r>
          </w:p>
        </w:tc>
      </w:tr>
      <w:tr w:rsidR="003776E7" w:rsidRPr="003776E7" w14:paraId="46FB430D" w14:textId="5545156D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7D063AD0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183" w:type="pct"/>
            <w:noWrap/>
            <w:hideMark/>
          </w:tcPr>
          <w:p w14:paraId="730B3E3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115E992D" w14:textId="5B403A58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" w:type="pct"/>
            <w:noWrap/>
            <w:hideMark/>
          </w:tcPr>
          <w:p w14:paraId="75271B0D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7845BB6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26335E0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1BAACC8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275CB7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7C0B34F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4FC1CC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6E8296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73890F9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6C28C08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726F6B7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377B6FE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1580D48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0A64F55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5E24BEF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42BF7BC0" w14:textId="07015966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5</w:t>
            </w:r>
          </w:p>
        </w:tc>
      </w:tr>
      <w:tr w:rsidR="003776E7" w:rsidRPr="003776E7" w14:paraId="460D43A2" w14:textId="697B9555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30481C72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83" w:type="pct"/>
            <w:noWrap/>
            <w:hideMark/>
          </w:tcPr>
          <w:p w14:paraId="5978094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6D087D52" w14:textId="4A0B1A6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79BCAA26" w14:textId="27000855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8" w:type="pct"/>
            <w:noWrap/>
            <w:hideMark/>
          </w:tcPr>
          <w:p w14:paraId="55D85B4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6832AD2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7B297C6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196169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75EE82D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A1E4AF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572F01C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165236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600B67D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09BFCB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6B3A251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0AD907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0D8BE63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4B0AD22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792CC84E" w14:textId="59CF54C0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6</w:t>
            </w:r>
          </w:p>
        </w:tc>
      </w:tr>
      <w:tr w:rsidR="003776E7" w:rsidRPr="003776E7" w14:paraId="16764864" w14:textId="7E21ED13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5E87BE4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183" w:type="pct"/>
            <w:noWrap/>
            <w:hideMark/>
          </w:tcPr>
          <w:p w14:paraId="42E58BB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7B2E5DB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3CCE656A" w14:textId="57118ACA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" w:type="pct"/>
            <w:noWrap/>
            <w:hideMark/>
          </w:tcPr>
          <w:p w14:paraId="551559DD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2F2562A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4845912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2FDF719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2A16A76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422198B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DECDDC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2304FCB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115F3DF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DD8E58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54EA39B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8B615B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3C6C430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2054682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612D006D" w14:textId="01F33A85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7</w:t>
            </w:r>
          </w:p>
        </w:tc>
      </w:tr>
      <w:tr w:rsidR="003776E7" w:rsidRPr="003776E7" w14:paraId="61976561" w14:textId="322EC159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2C3E24B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183" w:type="pct"/>
            <w:noWrap/>
            <w:hideMark/>
          </w:tcPr>
          <w:p w14:paraId="3FCD396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3F1FFC4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491F3F03" w14:textId="282BC06C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" w:type="pct"/>
            <w:noWrap/>
            <w:hideMark/>
          </w:tcPr>
          <w:p w14:paraId="4EC1278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63169D9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75A990F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52C048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4B6F8A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7A6ED6D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934053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2BB7E69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49170F9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4BF008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7E843CF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3223CE9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22B917E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31D6B05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1438C983" w14:textId="6B18C1F4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8</w:t>
            </w:r>
          </w:p>
        </w:tc>
      </w:tr>
      <w:tr w:rsidR="003776E7" w:rsidRPr="003776E7" w14:paraId="3E52E250" w14:textId="4100619F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8191C53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183" w:type="pct"/>
            <w:noWrap/>
            <w:hideMark/>
          </w:tcPr>
          <w:p w14:paraId="466046B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7685948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7DA0B64B" w14:textId="3181AC8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197E49C5" w14:textId="56C480D9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8" w:type="pct"/>
            <w:noWrap/>
            <w:hideMark/>
          </w:tcPr>
          <w:p w14:paraId="1CE0BB0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747482D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34CC56E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1E2E01C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66071BC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9C1EED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5FF3D15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27B2FBC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870EC5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3F27752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67C7730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69949D0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0559B67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5DB9DCA7" w14:textId="2FD58BFB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39</w:t>
            </w:r>
          </w:p>
        </w:tc>
      </w:tr>
      <w:tr w:rsidR="003776E7" w:rsidRPr="003776E7" w14:paraId="69BB49BE" w14:textId="19CB9F16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CC0E345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83" w:type="pct"/>
            <w:noWrap/>
            <w:hideMark/>
          </w:tcPr>
          <w:p w14:paraId="5EDB772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475F52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5C4A6335" w14:textId="4B8FDB73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CCCCF2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48330DE3" w14:textId="68E2A3B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5" w:type="pct"/>
            <w:noWrap/>
            <w:hideMark/>
          </w:tcPr>
          <w:p w14:paraId="69A8A2B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576495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25E8CE8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6F46BEF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818177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F490A1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5014263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00ABF0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274E7DF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0942C56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619B7FAB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257DA40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60098EE1" w14:textId="09E5C19B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0</w:t>
            </w:r>
          </w:p>
        </w:tc>
      </w:tr>
      <w:tr w:rsidR="003776E7" w:rsidRPr="003776E7" w14:paraId="03638018" w14:textId="0575CDFF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108EF77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183" w:type="pct"/>
            <w:noWrap/>
            <w:hideMark/>
          </w:tcPr>
          <w:p w14:paraId="5ED7823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0CAB7DF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2A0BCAC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16F765C" w14:textId="59AF949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4C1C6C2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796D1D7A" w14:textId="3FE57C3E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" w:type="pct"/>
            <w:noWrap/>
            <w:hideMark/>
          </w:tcPr>
          <w:p w14:paraId="6A10DC4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23E0C0C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00516D37" w14:textId="61DC2040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2" w:type="pct"/>
            <w:noWrap/>
            <w:hideMark/>
          </w:tcPr>
          <w:p w14:paraId="4ED78A4E" w14:textId="54CE2D43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2" w:type="pct"/>
            <w:noWrap/>
            <w:hideMark/>
          </w:tcPr>
          <w:p w14:paraId="3DE1BC70" w14:textId="04AB4068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8" w:type="pct"/>
            <w:noWrap/>
            <w:hideMark/>
          </w:tcPr>
          <w:p w14:paraId="1806DE58" w14:textId="38D279D3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2" w:type="pct"/>
            <w:noWrap/>
            <w:hideMark/>
          </w:tcPr>
          <w:p w14:paraId="5A8C9EA6" w14:textId="7D985549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" w:type="pct"/>
            <w:noWrap/>
            <w:hideMark/>
          </w:tcPr>
          <w:p w14:paraId="5FAF277C" w14:textId="580CD63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" w:type="pct"/>
            <w:noWrap/>
            <w:hideMark/>
          </w:tcPr>
          <w:p w14:paraId="5D8AB070" w14:textId="7F82F031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3" w:type="pct"/>
            <w:noWrap/>
            <w:hideMark/>
          </w:tcPr>
          <w:p w14:paraId="2C9FA436" w14:textId="5D457D70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" w:type="pct"/>
            <w:noWrap/>
            <w:hideMark/>
          </w:tcPr>
          <w:p w14:paraId="036B7833" w14:textId="4DEA126B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6" w:type="pct"/>
            <w:noWrap/>
            <w:hideMark/>
          </w:tcPr>
          <w:p w14:paraId="4CEEE211" w14:textId="682778CD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1</w:t>
            </w:r>
          </w:p>
        </w:tc>
      </w:tr>
      <w:tr w:rsidR="003776E7" w:rsidRPr="003776E7" w14:paraId="61CE2279" w14:textId="3DB07D67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B35CB00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183" w:type="pct"/>
            <w:noWrap/>
            <w:hideMark/>
          </w:tcPr>
          <w:p w14:paraId="79B96DE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59BA2BE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5632456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619D8B7C" w14:textId="27D17FD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73FCF2A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49F6E6DC" w14:textId="2B2152D0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" w:type="pct"/>
            <w:noWrap/>
            <w:hideMark/>
          </w:tcPr>
          <w:p w14:paraId="20036442" w14:textId="3872BFE4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4" w:type="pct"/>
            <w:noWrap/>
            <w:hideMark/>
          </w:tcPr>
          <w:p w14:paraId="3D2A05C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102B856C" w14:textId="25386EDD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2" w:type="pct"/>
            <w:noWrap/>
            <w:hideMark/>
          </w:tcPr>
          <w:p w14:paraId="70AA3E9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E2F6C09" w14:textId="0101D06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8" w:type="pct"/>
            <w:noWrap/>
            <w:hideMark/>
          </w:tcPr>
          <w:p w14:paraId="0C507EF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724BB6E" w14:textId="3DA3E6A4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273726AE" w14:textId="53D3ED68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" w:type="pct"/>
            <w:noWrap/>
            <w:hideMark/>
          </w:tcPr>
          <w:p w14:paraId="09D3B22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1965A2C9" w14:textId="04478D3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" w:type="pct"/>
            <w:noWrap/>
            <w:hideMark/>
          </w:tcPr>
          <w:p w14:paraId="6B22CA17" w14:textId="4800658B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6" w:type="pct"/>
            <w:noWrap/>
            <w:hideMark/>
          </w:tcPr>
          <w:p w14:paraId="30AFC2BA" w14:textId="3978AF9B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2</w:t>
            </w:r>
          </w:p>
        </w:tc>
      </w:tr>
      <w:tr w:rsidR="003776E7" w:rsidRPr="003776E7" w14:paraId="0D3D483F" w14:textId="22A486F7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3C0D720B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183" w:type="pct"/>
            <w:noWrap/>
            <w:hideMark/>
          </w:tcPr>
          <w:p w14:paraId="6ADCF40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398A76D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0FFD652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071F581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58838E5F" w14:textId="5244700B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49F9C3C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0DD981E4" w14:textId="268B3B14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" w:type="pct"/>
            <w:noWrap/>
            <w:hideMark/>
          </w:tcPr>
          <w:p w14:paraId="6C58C95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252FF8D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C698CB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384949E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6EA55745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5811D3E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3EFBE74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60E3F01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237DD09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2CB8C3F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4743C083" w14:textId="45B966C4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3</w:t>
            </w:r>
          </w:p>
        </w:tc>
      </w:tr>
      <w:tr w:rsidR="003776E7" w:rsidRPr="003776E7" w14:paraId="71425F11" w14:textId="051E0941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03094686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183" w:type="pct"/>
            <w:noWrap/>
            <w:hideMark/>
          </w:tcPr>
          <w:p w14:paraId="15E3278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4670E76D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746B089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4935EB2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348A8CD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4249AF88" w14:textId="46662304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1FDFBA5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64FB7AF5" w14:textId="575A257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" w:type="pct"/>
            <w:noWrap/>
            <w:hideMark/>
          </w:tcPr>
          <w:p w14:paraId="1EA8F86D" w14:textId="385D593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534F24E5" w14:textId="7033A7C1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E4740FB" w14:textId="08B79A1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2E94A438" w14:textId="069F2B51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176CB351" w14:textId="6DC50FA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" w:type="pct"/>
            <w:noWrap/>
            <w:hideMark/>
          </w:tcPr>
          <w:p w14:paraId="4027DC07" w14:textId="3BF78F7B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5430DBD2" w14:textId="23483289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716DFAFA" w14:textId="23C764D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2342340B" w14:textId="33759435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3DD36123" w14:textId="75083631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4</w:t>
            </w:r>
          </w:p>
        </w:tc>
      </w:tr>
      <w:tr w:rsidR="003776E7" w:rsidRPr="003776E7" w14:paraId="5E64AF82" w14:textId="2C91008D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1A4609D6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183" w:type="pct"/>
            <w:noWrap/>
            <w:hideMark/>
          </w:tcPr>
          <w:p w14:paraId="0BF4178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E3880F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48B98B6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1124F2CA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5182EE1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26F51032" w14:textId="40C37CE3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227B233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6902884F" w14:textId="269ADCD2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" w:type="pct"/>
            <w:noWrap/>
            <w:hideMark/>
          </w:tcPr>
          <w:p w14:paraId="213439A9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B94BEA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446286E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" w:type="pct"/>
            <w:noWrap/>
            <w:hideMark/>
          </w:tcPr>
          <w:p w14:paraId="12DDFFFF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9B29654" w14:textId="1E161B4A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033DF34E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7AABA231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257A2E1C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5B47BFC3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6A9482A4" w14:textId="3507C825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5</w:t>
            </w:r>
          </w:p>
        </w:tc>
      </w:tr>
      <w:tr w:rsidR="003776E7" w:rsidRPr="003776E7" w14:paraId="292268CA" w14:textId="08BC91F1" w:rsidTr="003776E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" w:type="pct"/>
            <w:noWrap/>
            <w:hideMark/>
          </w:tcPr>
          <w:p w14:paraId="57ADF793" w14:textId="77777777" w:rsidR="005A62B0" w:rsidRPr="003776E7" w:rsidRDefault="005A62B0" w:rsidP="003776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183" w:type="pct"/>
            <w:noWrap/>
            <w:hideMark/>
          </w:tcPr>
          <w:p w14:paraId="47FFAB1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3652EE9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" w:type="pct"/>
            <w:noWrap/>
            <w:hideMark/>
          </w:tcPr>
          <w:p w14:paraId="2697E5E8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" w:type="pct"/>
            <w:noWrap/>
            <w:hideMark/>
          </w:tcPr>
          <w:p w14:paraId="2C5BC0F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" w:type="pct"/>
            <w:noWrap/>
            <w:hideMark/>
          </w:tcPr>
          <w:p w14:paraId="57066260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" w:type="pct"/>
            <w:noWrap/>
            <w:hideMark/>
          </w:tcPr>
          <w:p w14:paraId="2AF8E1E1" w14:textId="5121A5CC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28FE48E2" w14:textId="12E25AA1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" w:type="pct"/>
            <w:noWrap/>
            <w:hideMark/>
          </w:tcPr>
          <w:p w14:paraId="3E3EDF44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0D081364" w14:textId="10BB8BF6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9DC9516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6E50117B" w14:textId="27422E10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8" w:type="pct"/>
            <w:noWrap/>
            <w:hideMark/>
          </w:tcPr>
          <w:p w14:paraId="10BB8722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" w:type="pct"/>
            <w:noWrap/>
            <w:hideMark/>
          </w:tcPr>
          <w:p w14:paraId="053BE91D" w14:textId="30EDE1A6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" w:type="pct"/>
            <w:noWrap/>
            <w:hideMark/>
          </w:tcPr>
          <w:p w14:paraId="666AB521" w14:textId="30F65BD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26B3AAA7" w14:textId="77777777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" w:type="pct"/>
            <w:noWrap/>
            <w:hideMark/>
          </w:tcPr>
          <w:p w14:paraId="55A67F37" w14:textId="762F472F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" w:type="pct"/>
            <w:noWrap/>
            <w:hideMark/>
          </w:tcPr>
          <w:p w14:paraId="6F6B43CF" w14:textId="0ECAD9BA" w:rsidR="005A62B0" w:rsidRPr="003776E7" w:rsidRDefault="005A62B0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pct"/>
            <w:noWrap/>
            <w:hideMark/>
          </w:tcPr>
          <w:p w14:paraId="01154C72" w14:textId="430D1169" w:rsidR="005A62B0" w:rsidRPr="003776E7" w:rsidRDefault="004A1BA2" w:rsidP="003776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76E7">
              <w:rPr>
                <w:rFonts w:ascii="Times New Roman" w:hAnsi="Times New Roman" w:cs="Times New Roman"/>
                <w:sz w:val="24"/>
                <w:szCs w:val="24"/>
              </w:rPr>
              <w:t>OM212346</w:t>
            </w:r>
          </w:p>
        </w:tc>
      </w:tr>
    </w:tbl>
    <w:p w14:paraId="0CB5D87F" w14:textId="77777777" w:rsidR="002F36D9" w:rsidRDefault="002F36D9"/>
    <w:sectPr w:rsidR="002F36D9" w:rsidSect="002F36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6E434" w14:textId="77777777" w:rsidR="00D71D8C" w:rsidRDefault="00D71D8C" w:rsidP="004A1BA2">
      <w:r>
        <w:separator/>
      </w:r>
    </w:p>
  </w:endnote>
  <w:endnote w:type="continuationSeparator" w:id="0">
    <w:p w14:paraId="39913DD5" w14:textId="77777777" w:rsidR="00D71D8C" w:rsidRDefault="00D71D8C" w:rsidP="004A1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56B15" w14:textId="77777777" w:rsidR="00D71D8C" w:rsidRDefault="00D71D8C" w:rsidP="004A1BA2">
      <w:r>
        <w:separator/>
      </w:r>
    </w:p>
  </w:footnote>
  <w:footnote w:type="continuationSeparator" w:id="0">
    <w:p w14:paraId="1264947D" w14:textId="77777777" w:rsidR="00D71D8C" w:rsidRDefault="00D71D8C" w:rsidP="004A1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7E"/>
    <w:rsid w:val="00067A7E"/>
    <w:rsid w:val="00166497"/>
    <w:rsid w:val="002F36D9"/>
    <w:rsid w:val="003776E7"/>
    <w:rsid w:val="004A1BA2"/>
    <w:rsid w:val="004C2BF9"/>
    <w:rsid w:val="005A62B0"/>
    <w:rsid w:val="00644D21"/>
    <w:rsid w:val="00926579"/>
    <w:rsid w:val="00B8237A"/>
    <w:rsid w:val="00D71D8C"/>
    <w:rsid w:val="00F6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56C4"/>
  <w15:chartTrackingRefBased/>
  <w15:docId w15:val="{A67F91AA-1479-4962-BBC7-9F4E6AC2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F36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F36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4A1B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1B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1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1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荟荃</dc:creator>
  <cp:keywords/>
  <dc:description/>
  <cp:lastModifiedBy>孙 荟荃</cp:lastModifiedBy>
  <cp:revision>5</cp:revision>
  <dcterms:created xsi:type="dcterms:W3CDTF">2022-01-06T09:53:00Z</dcterms:created>
  <dcterms:modified xsi:type="dcterms:W3CDTF">2022-01-18T14:07:00Z</dcterms:modified>
</cp:coreProperties>
</file>